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32F2" w:rsidRDefault="00D732F2"/>
    <w:p w:rsidR="00D732F2" w:rsidRDefault="00D732F2"/>
    <w:p w:rsidR="00D732F2" w:rsidRDefault="00D732F2">
      <w:r>
        <w:t>Figure S1.</w:t>
      </w:r>
    </w:p>
    <w:p w:rsidR="00D732F2" w:rsidRDefault="00D732F2">
      <w:bookmarkStart w:id="0" w:name="_GoBack"/>
      <w:bookmarkEnd w:id="0"/>
      <w:r>
        <w:rPr>
          <w:noProof/>
        </w:rPr>
        <w:drawing>
          <wp:anchor distT="0" distB="0" distL="114300" distR="114300" simplePos="0" relativeHeight="251658240" behindDoc="0" locked="0" layoutInCell="1" allowOverlap="1" wp14:anchorId="596ED7A1">
            <wp:simplePos x="0" y="0"/>
            <wp:positionH relativeFrom="margin">
              <wp:align>left</wp:align>
            </wp:positionH>
            <wp:positionV relativeFrom="paragraph">
              <wp:posOffset>305435</wp:posOffset>
            </wp:positionV>
            <wp:extent cx="6343015" cy="335216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43015" cy="33521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:rsidR="00D732F2" w:rsidRDefault="00D732F2" w:rsidP="00D732F2"/>
    <w:p w:rsidR="00D732F2" w:rsidRDefault="00D732F2" w:rsidP="00D732F2">
      <w:r w:rsidRPr="00204F8C">
        <w:rPr>
          <w:b/>
        </w:rPr>
        <w:t>HLMVEC cell viability after 48 h incubation</w:t>
      </w:r>
      <w:r>
        <w:t>:</w:t>
      </w:r>
    </w:p>
    <w:p w:rsidR="009F0AF9" w:rsidRDefault="00D732F2" w:rsidP="00D732F2">
      <w:r>
        <w:t>HLMVEC were treated for 48 h</w:t>
      </w:r>
      <w:r w:rsidR="009F0AF9">
        <w:t>,</w:t>
      </w:r>
      <w:r>
        <w:t xml:space="preserve"> with and without exposure to shear stress, with TNF-α (10 ng/ml) </w:t>
      </w:r>
      <w:r w:rsidR="00DE7FFC">
        <w:t xml:space="preserve">or </w:t>
      </w:r>
      <w:r>
        <w:t xml:space="preserve">GlyH-101 (20 µM) or with their appropriate controls (FGM or 0.1%DMSO respectively). </w:t>
      </w:r>
    </w:p>
    <w:p w:rsidR="009F0AF9" w:rsidRDefault="009F0AF9" w:rsidP="00D732F2">
      <w:r w:rsidRPr="009F0AF9">
        <w:t xml:space="preserve">Cell viability was assessed </w:t>
      </w:r>
      <w:r>
        <w:t xml:space="preserve">indirectly </w:t>
      </w:r>
      <w:r w:rsidRPr="009F0AF9">
        <w:t>as the number of adherent cells by staining with crystal violet (0.125% (w/v) in water</w:t>
      </w:r>
      <w:r>
        <w:t>)</w:t>
      </w:r>
      <w:r w:rsidRPr="009F0AF9">
        <w:t xml:space="preserve"> for 10 minutes, washing 3 times in </w:t>
      </w:r>
      <w:r>
        <w:t>phosphate buffered saline</w:t>
      </w:r>
      <w:r w:rsidRPr="009F0AF9">
        <w:t xml:space="preserve"> and extracting the stain with ethanol/acetone (80/20%) for 5 minutes.  </w:t>
      </w:r>
      <w:r>
        <w:t>The OD 550 nm of this extract was compared under each condition.</w:t>
      </w:r>
    </w:p>
    <w:p w:rsidR="007529CC" w:rsidRDefault="00D732F2" w:rsidP="00D732F2">
      <w:r>
        <w:t>The CFTR inhibitor significantly decreased the cell viability in both the absence and the presence of shear stress after 48 h (** p value ˂ 0.01 comparing GlyH-101 with DMSO, and with TNF-α, n=3). Data are expressed as mean ± SEM, and analysed with two-way ANOVA and Tukey’s multiple comparison test. FGM; full growth medium.</w:t>
      </w:r>
    </w:p>
    <w:sectPr w:rsidR="007529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2F2"/>
    <w:rsid w:val="000C4799"/>
    <w:rsid w:val="00204F8C"/>
    <w:rsid w:val="002E558F"/>
    <w:rsid w:val="00467A47"/>
    <w:rsid w:val="00870D91"/>
    <w:rsid w:val="009F0AF9"/>
    <w:rsid w:val="00D732F2"/>
    <w:rsid w:val="00DE7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49C058-B8A4-4E9A-A623-B621F57F9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ortsmouth</Company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is Shute</dc:creator>
  <cp:keywords/>
  <dc:description/>
  <cp:lastModifiedBy>Janis Shute</cp:lastModifiedBy>
  <cp:revision>2</cp:revision>
  <cp:lastPrinted>2021-10-30T09:24:00Z</cp:lastPrinted>
  <dcterms:created xsi:type="dcterms:W3CDTF">2021-11-05T12:58:00Z</dcterms:created>
  <dcterms:modified xsi:type="dcterms:W3CDTF">2021-11-05T12:58:00Z</dcterms:modified>
</cp:coreProperties>
</file>